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7CE30" w14:textId="77777777" w:rsidR="00777F9B" w:rsidRDefault="00000000" w:rsidP="00B306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1 Flowchart</w:t>
      </w:r>
    </w:p>
    <w:p w14:paraId="0C5961E9" w14:textId="427BBBA8" w:rsidR="00777F9B" w:rsidRDefault="00000000" w:rsidP="00B30619">
      <w:pPr>
        <w:widowControl/>
        <w:rPr>
          <w:rFonts w:ascii="Arial" w:hAnsi="Arial" w:cs="Arial"/>
        </w:rPr>
      </w:pP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stricted cubic splines model reveals a negative linear relationship between lactate-albumin ratio and survival with the native liver</w:t>
      </w:r>
    </w:p>
    <w:p w14:paraId="2FED4491" w14:textId="1FB7090D" w:rsidR="00777F9B" w:rsidRPr="00B30619" w:rsidRDefault="00000000" w:rsidP="00B30619">
      <w:pPr>
        <w:spacing w:line="360" w:lineRule="auto"/>
        <w:rPr>
          <w:rFonts w:ascii="Arial" w:hAnsi="Arial" w:cs="Arial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16"/>
          <w:szCs w:val="18"/>
        </w:rPr>
        <w:t>Abbreviations:</w:t>
      </w:r>
      <w:r>
        <w:rPr>
          <w:rFonts w:ascii="Arial" w:hAnsi="Arial" w:cs="Arial"/>
          <w:b/>
          <w:bCs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LAR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lactate-albumin ratio; SNL, survival with the native liver</w:t>
      </w:r>
    </w:p>
    <w:p w14:paraId="3C6C4751" w14:textId="77777777" w:rsidR="00777F9B" w:rsidRDefault="00000000">
      <w:pPr>
        <w:spacing w:line="360" w:lineRule="auto"/>
        <w:rPr>
          <w:rFonts w:ascii="Arial" w:hAnsi="Arial" w:cs="Arial"/>
        </w:rPr>
      </w:pPr>
      <w:r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/>
        </w:rPr>
        <w:t>3 Generalized additive model reveals a negative linear relationship between lactate-albumin ratio and survival with the native liver</w:t>
      </w:r>
      <w:r>
        <w:rPr>
          <w:rFonts w:ascii="Arial" w:hAnsi="Arial" w:cs="Arial"/>
        </w:rPr>
        <w:t xml:space="preserve">  </w:t>
      </w:r>
    </w:p>
    <w:p w14:paraId="20F8C3B2" w14:textId="77777777" w:rsidR="00777F9B" w:rsidRDefault="00000000">
      <w:pPr>
        <w:spacing w:line="360" w:lineRule="auto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16"/>
          <w:szCs w:val="18"/>
        </w:rPr>
        <w:t>Abbreviations:</w:t>
      </w:r>
      <w:r>
        <w:rPr>
          <w:rFonts w:ascii="Arial" w:hAnsi="Arial" w:cs="Arial"/>
          <w:b/>
          <w:bCs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8"/>
        </w:rPr>
        <w:t>LAR</w:t>
      </w:r>
      <w:r>
        <w:rPr>
          <w:rFonts w:ascii="Times New Roman" w:hAnsi="Times New Roman" w:cs="Times New Roman" w:hint="eastAsia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lactate-albumin ratio; s(LAR,1): survival with the native liver</w:t>
      </w:r>
    </w:p>
    <w:p w14:paraId="16013057" w14:textId="77777777" w:rsidR="00B30619" w:rsidRDefault="00B30619">
      <w:pPr>
        <w:spacing w:line="360" w:lineRule="auto"/>
        <w:rPr>
          <w:rFonts w:ascii="Arial" w:hAnsi="Arial" w:cs="Arial"/>
        </w:rPr>
      </w:pPr>
    </w:p>
    <w:p w14:paraId="5FA52E49" w14:textId="77777777" w:rsidR="00777F9B" w:rsidRDefault="00777F9B">
      <w:pPr>
        <w:jc w:val="center"/>
      </w:pPr>
    </w:p>
    <w:sectPr w:rsidR="00777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33B5C" w14:textId="77777777" w:rsidR="003E6989" w:rsidRDefault="003E6989">
      <w:pPr>
        <w:spacing w:line="240" w:lineRule="auto"/>
      </w:pPr>
      <w:r>
        <w:separator/>
      </w:r>
    </w:p>
  </w:endnote>
  <w:endnote w:type="continuationSeparator" w:id="0">
    <w:p w14:paraId="5FDB652F" w14:textId="77777777" w:rsidR="003E6989" w:rsidRDefault="003E69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CAE2F" w14:textId="77777777" w:rsidR="003E6989" w:rsidRDefault="003E6989">
      <w:pPr>
        <w:spacing w:after="0"/>
      </w:pPr>
      <w:r>
        <w:separator/>
      </w:r>
    </w:p>
  </w:footnote>
  <w:footnote w:type="continuationSeparator" w:id="0">
    <w:p w14:paraId="2CE357F9" w14:textId="77777777" w:rsidR="003E6989" w:rsidRDefault="003E69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728"/>
    <w:rsid w:val="000818F4"/>
    <w:rsid w:val="000B5985"/>
    <w:rsid w:val="000D3890"/>
    <w:rsid w:val="001771DE"/>
    <w:rsid w:val="001854B1"/>
    <w:rsid w:val="002B7752"/>
    <w:rsid w:val="003E6989"/>
    <w:rsid w:val="00403DF5"/>
    <w:rsid w:val="0042157D"/>
    <w:rsid w:val="005B1D56"/>
    <w:rsid w:val="006E55F6"/>
    <w:rsid w:val="00777F9B"/>
    <w:rsid w:val="008D6F7E"/>
    <w:rsid w:val="009E5348"/>
    <w:rsid w:val="00A96E85"/>
    <w:rsid w:val="00B30619"/>
    <w:rsid w:val="00BE506B"/>
    <w:rsid w:val="00C03728"/>
    <w:rsid w:val="00C769D9"/>
    <w:rsid w:val="00CF6FF5"/>
    <w:rsid w:val="00D21D99"/>
    <w:rsid w:val="2884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8AAF"/>
  <w15:docId w15:val="{51AA7F32-7A88-45AA-9DEC-4543D5A2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yuna liyuna</dc:creator>
  <cp:lastModifiedBy>Viola Varadharajan</cp:lastModifiedBy>
  <cp:revision>2</cp:revision>
  <dcterms:created xsi:type="dcterms:W3CDTF">2025-07-16T10:40:00Z</dcterms:created>
  <dcterms:modified xsi:type="dcterms:W3CDTF">2025-07-16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UyNzJkYTdlMDQ3NGRjYzY5YjAyNmVlZTQ4YzE5ODUiLCJ1c2VySWQiOiIzOTUwMTAwMz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C4327E6EF6D4E26A61888105A838E2F_12</vt:lpwstr>
  </property>
</Properties>
</file>